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E64C5" w14:textId="77777777" w:rsidR="001D0775" w:rsidRPr="000D1F59" w:rsidRDefault="001D0775" w:rsidP="001D0775">
      <w:pPr>
        <w:spacing w:before="44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w w:val="85"/>
          <w:sz w:val="24"/>
          <w:szCs w:val="24"/>
          <w:u w:val="single"/>
        </w:rPr>
        <w:t xml:space="preserve">Supplementary material: </w:t>
      </w:r>
      <w:r w:rsidRPr="000D1F59">
        <w:rPr>
          <w:rFonts w:ascii="Times New Roman" w:hAnsi="Times New Roman" w:cs="Times New Roman"/>
          <w:w w:val="85"/>
          <w:sz w:val="24"/>
          <w:szCs w:val="24"/>
          <w:u w:val="single"/>
        </w:rPr>
        <w:t>Statements</w:t>
      </w:r>
      <w:r w:rsidRPr="000D1F59">
        <w:rPr>
          <w:rFonts w:ascii="Times New Roman" w:hAnsi="Times New Roman" w:cs="Times New Roman"/>
          <w:spacing w:val="8"/>
          <w:sz w:val="24"/>
          <w:szCs w:val="24"/>
          <w:u w:val="single"/>
        </w:rPr>
        <w:t xml:space="preserve"> </w:t>
      </w:r>
      <w:r w:rsidRPr="000D1F59">
        <w:rPr>
          <w:rFonts w:ascii="Times New Roman" w:hAnsi="Times New Roman" w:cs="Times New Roman"/>
          <w:w w:val="85"/>
          <w:sz w:val="24"/>
          <w:szCs w:val="24"/>
          <w:u w:val="single"/>
        </w:rPr>
        <w:t>generated</w:t>
      </w:r>
      <w:r w:rsidRPr="000D1F59">
        <w:rPr>
          <w:rFonts w:ascii="Times New Roman" w:hAnsi="Times New Roman" w:cs="Times New Roman"/>
          <w:spacing w:val="9"/>
          <w:sz w:val="24"/>
          <w:szCs w:val="24"/>
          <w:u w:val="single"/>
        </w:rPr>
        <w:t xml:space="preserve"> </w:t>
      </w:r>
      <w:r w:rsidRPr="000D1F59">
        <w:rPr>
          <w:rFonts w:ascii="Times New Roman" w:hAnsi="Times New Roman" w:cs="Times New Roman"/>
          <w:w w:val="85"/>
          <w:sz w:val="24"/>
          <w:szCs w:val="24"/>
          <w:u w:val="single"/>
        </w:rPr>
        <w:t>from</w:t>
      </w:r>
      <w:r w:rsidRPr="000D1F59">
        <w:rPr>
          <w:rFonts w:ascii="Times New Roman" w:hAnsi="Times New Roman" w:cs="Times New Roman"/>
          <w:spacing w:val="7"/>
          <w:sz w:val="24"/>
          <w:szCs w:val="24"/>
          <w:u w:val="single"/>
        </w:rPr>
        <w:t xml:space="preserve"> </w:t>
      </w:r>
      <w:r w:rsidRPr="000D1F59">
        <w:rPr>
          <w:rFonts w:ascii="Times New Roman" w:hAnsi="Times New Roman" w:cs="Times New Roman"/>
          <w:w w:val="85"/>
          <w:sz w:val="24"/>
          <w:szCs w:val="24"/>
          <w:u w:val="single"/>
        </w:rPr>
        <w:t>Round</w:t>
      </w:r>
      <w:r w:rsidRPr="000D1F59">
        <w:rPr>
          <w:rFonts w:ascii="Times New Roman" w:hAnsi="Times New Roman" w:cs="Times New Roman"/>
          <w:spacing w:val="8"/>
          <w:sz w:val="24"/>
          <w:szCs w:val="24"/>
          <w:u w:val="single"/>
        </w:rPr>
        <w:t xml:space="preserve"> </w:t>
      </w:r>
      <w:r w:rsidRPr="000D1F59">
        <w:rPr>
          <w:rFonts w:ascii="Times New Roman" w:hAnsi="Times New Roman" w:cs="Times New Roman"/>
          <w:spacing w:val="-5"/>
          <w:w w:val="85"/>
          <w:sz w:val="24"/>
          <w:szCs w:val="24"/>
          <w:u w:val="single"/>
        </w:rPr>
        <w:t>1.</w:t>
      </w:r>
    </w:p>
    <w:tbl>
      <w:tblPr>
        <w:tblStyle w:val="TableGrid"/>
        <w:tblW w:w="15748" w:type="dxa"/>
        <w:tblLook w:val="04A0" w:firstRow="1" w:lastRow="0" w:firstColumn="1" w:lastColumn="0" w:noHBand="0" w:noVBand="1"/>
      </w:tblPr>
      <w:tblGrid>
        <w:gridCol w:w="2405"/>
        <w:gridCol w:w="7371"/>
        <w:gridCol w:w="5972"/>
      </w:tblGrid>
      <w:tr w:rsidR="009A4157" w:rsidRPr="000D1F59" w14:paraId="69A63195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CA2ED" w14:textId="77777777" w:rsidR="001D0775" w:rsidRPr="000D1F59" w:rsidRDefault="001D0775" w:rsidP="00E377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30AE7" w14:textId="77777777" w:rsidR="001D0775" w:rsidRPr="000D1F59" w:rsidRDefault="001D0775" w:rsidP="00E377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</w:tr>
      <w:tr w:rsidR="009A4157" w:rsidRPr="000D1F59" w14:paraId="6778896C" w14:textId="77777777" w:rsidTr="009A4157">
        <w:trPr>
          <w:gridAfter w:val="1"/>
          <w:wAfter w:w="5972" w:type="dxa"/>
        </w:trPr>
        <w:tc>
          <w:tcPr>
            <w:tcW w:w="9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91006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Videoconferencing</w:t>
            </w:r>
          </w:p>
        </w:tc>
      </w:tr>
      <w:tr w:rsidR="009A4157" w:rsidRPr="000D1F59" w14:paraId="59EF61DA" w14:textId="77777777" w:rsidTr="009A4157">
        <w:trPr>
          <w:gridAfter w:val="1"/>
          <w:wAfter w:w="5972" w:type="dxa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CECDF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Communication Styl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7EB6C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ensure that your hands are visible on-screen during therapy when working via online videoconferencing.</w:t>
            </w:r>
          </w:p>
        </w:tc>
      </w:tr>
      <w:tr w:rsidR="001D0775" w:rsidRPr="000D1F59" w14:paraId="3B141B24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9DD4F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6FBF5DD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use more listening sounds like ‘hmm’ and ‘ahh’ when working via online videoconferencing compared to face to face therapy.</w:t>
            </w:r>
          </w:p>
        </w:tc>
      </w:tr>
      <w:tr w:rsidR="001D0775" w:rsidRPr="000D1F59" w14:paraId="352EBF2C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6217A9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732713C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use more self-disclosure to develop and maintain the therapeutic alliance when working via online videoconferencing compared to face-to-face therapy.</w:t>
            </w:r>
          </w:p>
        </w:tc>
      </w:tr>
      <w:tr w:rsidR="001D0775" w:rsidRPr="000D1F59" w14:paraId="28036567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8D38C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9889687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It is important to use more </w:t>
            </w:r>
            <w:proofErr w:type="spellStart"/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humour</w:t>
            </w:r>
            <w:proofErr w:type="spellEnd"/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 to develop and maintain the therapeutic alliance when working via online videoconferencing compared to face-to-face therapy.</w:t>
            </w:r>
          </w:p>
        </w:tc>
      </w:tr>
      <w:tr w:rsidR="001D0775" w:rsidRPr="000D1F59" w14:paraId="3F537EEF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55E847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BBCA6AF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slow down the pace of therapy when working via online videoconferencing compared to face-to-face therapy.</w:t>
            </w:r>
          </w:p>
        </w:tc>
      </w:tr>
      <w:tr w:rsidR="001D0775" w:rsidRPr="000D1F59" w14:paraId="7B00CC73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397E4E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5AF23E5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the function of therapeutic silence explicitly during therapy when working via online videoconferencing.</w:t>
            </w:r>
          </w:p>
        </w:tc>
      </w:tr>
      <w:tr w:rsidR="001D0775" w:rsidRPr="000D1F59" w14:paraId="68711107" w14:textId="77777777" w:rsidTr="009A4157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B04F53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EE008D4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how to manage silence or pauses when working via online videoconferencing.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</w:tcPr>
          <w:p w14:paraId="03BF9984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775" w:rsidRPr="000D1F59" w14:paraId="0244FF60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71C99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A00F85E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more actively ensure that the client feels ‘held in mind’ during therapy via online videoconferencing compared to face-to-face therapy, such as referring to an interest or event they mentioned in a previous session.</w:t>
            </w:r>
          </w:p>
        </w:tc>
      </w:tr>
      <w:tr w:rsidR="001D0775" w:rsidRPr="000D1F59" w14:paraId="46031B3A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05B575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20F0A17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It is important to seek more regular feedback about the client’s </w:t>
            </w:r>
            <w:r w:rsidRPr="000D1F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 of therapy when working via online videoconferencing compared to face-to-face therapy.</w:t>
            </w:r>
          </w:p>
        </w:tc>
      </w:tr>
      <w:tr w:rsidR="001D0775" w:rsidRPr="000D1F59" w14:paraId="67B13C70" w14:textId="77777777" w:rsidTr="009A4157">
        <w:trPr>
          <w:gridAfter w:val="1"/>
          <w:wAfter w:w="5972" w:type="dxa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38581E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racting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C99146C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allow the client to make the choice to access therapy via online videoconferencing as an alternative to face-to-face therapy.</w:t>
            </w:r>
          </w:p>
        </w:tc>
      </w:tr>
      <w:tr w:rsidR="001D0775" w:rsidRPr="000D1F59" w14:paraId="165B91C8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688EAA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735CF38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establish clearer goals when working via online videoconferencing compared to face-to-face therapy.</w:t>
            </w:r>
          </w:p>
        </w:tc>
      </w:tr>
      <w:tr w:rsidR="001D0775" w:rsidRPr="000D1F59" w14:paraId="4ECC71B9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F4517D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4E70C37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take time to discuss the limitations of therapy via online videoconferencing with the client at the start of online therapy.</w:t>
            </w:r>
          </w:p>
        </w:tc>
      </w:tr>
      <w:tr w:rsidR="001D0775" w:rsidRPr="000D1F59" w14:paraId="0C64C907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339496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9D7F1D2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continue to name difficulties with therapy via online videoconferencing as they occur.</w:t>
            </w:r>
          </w:p>
        </w:tc>
      </w:tr>
      <w:tr w:rsidR="001D0775" w:rsidRPr="000D1F59" w14:paraId="09B9F36F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80CCD0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53E150B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explicitly acknowledge unintentionally interrupting clients during therapy via online videoconferencing.</w:t>
            </w:r>
          </w:p>
        </w:tc>
      </w:tr>
      <w:tr w:rsidR="001D0775" w:rsidRPr="000D1F59" w14:paraId="3A3334E7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BC91C9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631A929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evelop a plan for when technology goes wrong during therapy when working via online videoconferencing.</w:t>
            </w:r>
          </w:p>
        </w:tc>
      </w:tr>
      <w:tr w:rsidR="001D0775" w:rsidRPr="000D1F59" w14:paraId="15BD3F8C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8165CC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42B21D1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even more important to establish a consistent slot for therapy (e.g. same day and time weekly) when using online videoconferencing, compared to face-to-face therapy.</w:t>
            </w:r>
          </w:p>
        </w:tc>
      </w:tr>
      <w:tr w:rsidR="001D0775" w:rsidRPr="000D1F59" w14:paraId="3EE36512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3B9190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04C0187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beneficial to the therapeutic alliance to meet face to face for the first therapy session before switching to therapy via online videoconferencing.</w:t>
            </w:r>
          </w:p>
        </w:tc>
      </w:tr>
      <w:tr w:rsidR="001D0775" w:rsidRPr="000D1F59" w14:paraId="02E37258" w14:textId="77777777" w:rsidTr="009A4157">
        <w:trPr>
          <w:gridAfter w:val="1"/>
          <w:wAfter w:w="5972" w:type="dxa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A932E4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Emotional differences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A121604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particularly important to discuss ‘readiness’ for therapy with a client when working via online videoconferencing.</w:t>
            </w:r>
          </w:p>
        </w:tc>
      </w:tr>
      <w:tr w:rsidR="001D0775" w:rsidRPr="000D1F59" w14:paraId="281E83E9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A65A1B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ADBAA3C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acknowledge with a client that therapy via online videoconferencing can sometimes cause additional anxiety compared to face-to-face therapy.</w:t>
            </w:r>
          </w:p>
        </w:tc>
      </w:tr>
      <w:tr w:rsidR="001D0775" w:rsidRPr="000D1F59" w14:paraId="0FB3B8FC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B73964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1219090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the potential impact of seeing one’s own face on screen during therapy via online videoconferencing.</w:t>
            </w:r>
          </w:p>
        </w:tc>
      </w:tr>
      <w:tr w:rsidR="001D0775" w:rsidRPr="000D1F59" w14:paraId="3BD1CC5F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CCC58C3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Quality/Valu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6761A0A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with the client whether they feel that therapy via online videoconferencing is as valuable as face-to-face therapy.</w:t>
            </w:r>
          </w:p>
        </w:tc>
      </w:tr>
      <w:tr w:rsidR="001D0775" w:rsidRPr="000D1F59" w14:paraId="708B7F78" w14:textId="77777777" w:rsidTr="009A4157">
        <w:trPr>
          <w:gridAfter w:val="1"/>
          <w:wAfter w:w="5972" w:type="dxa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9A3113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8599A92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the appropriateness of the environment in which the client accesses therapy via online videoconferencing.</w:t>
            </w:r>
          </w:p>
        </w:tc>
      </w:tr>
      <w:tr w:rsidR="001D0775" w:rsidRPr="000D1F59" w14:paraId="62C4891E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A613C8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851BCCB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discuss the confidentiality of the therapy environment when working via online videoconferencing compared to face to face.</w:t>
            </w:r>
          </w:p>
        </w:tc>
      </w:tr>
      <w:tr w:rsidR="001D0775" w:rsidRPr="000D1F59" w14:paraId="67B3DC9D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CD27C8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17BDC00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comment on your client’s environment, or things you notice in their environment, during therapy via online videoconferencing.</w:t>
            </w:r>
          </w:p>
        </w:tc>
      </w:tr>
      <w:tr w:rsidR="001D0775" w:rsidRPr="000D1F59" w14:paraId="5E144E84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237376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D115C72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ensure that your (the professional) environment is consistent (i.e. in the same location with the same background) when engaging in therapy via online videoconferencing.</w:t>
            </w:r>
          </w:p>
        </w:tc>
      </w:tr>
      <w:tr w:rsidR="001D0775" w:rsidRPr="000D1F59" w14:paraId="25C38967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14F445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AEBDE7F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whether the client feels safe in the environment in which they are accessing therapy via online videoconferencing.</w:t>
            </w:r>
          </w:p>
        </w:tc>
      </w:tr>
      <w:tr w:rsidR="001D0775" w:rsidRPr="000D1F59" w14:paraId="5EF22755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7AF109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C7DBE16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make time to for ‘non-therapy talk’ during therapy sessions when working via online videoconferencing as the conversations between waiting room and therapy room are lost during remote work.</w:t>
            </w:r>
          </w:p>
        </w:tc>
      </w:tr>
      <w:tr w:rsidR="001D0775" w:rsidRPr="000D1F59" w14:paraId="39D2B298" w14:textId="77777777" w:rsidTr="009A4157">
        <w:trPr>
          <w:gridAfter w:val="1"/>
          <w:wAfter w:w="5972" w:type="dxa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BE3D0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0BF66AC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notice and name distractions in the client’s environment when working via online videoconferencing compared to face-to-face therapy.</w:t>
            </w:r>
          </w:p>
        </w:tc>
      </w:tr>
      <w:tr w:rsidR="001D0775" w:rsidRPr="000D1F59" w14:paraId="5DE256C7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1A5073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ffort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38D46D0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acknowledge with the client that therapy via online videoconferencing is often more effortful than when working face to face.</w:t>
            </w:r>
          </w:p>
        </w:tc>
      </w:tr>
      <w:tr w:rsidR="001D0775" w:rsidRPr="000D1F59" w14:paraId="1BC74728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27F97E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B9B3183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ensure that additional time is made for therapist self-care when working via online videoconferencing, compared to working face to face.</w:t>
            </w:r>
          </w:p>
        </w:tc>
      </w:tr>
      <w:tr w:rsidR="001D0775" w:rsidRPr="000D1F59" w14:paraId="3440424D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0197D5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32A991A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ensure that screen share is used to supplement communication during therapy via online videoconferencing, such as when drawing out formulations or sharing resources.</w:t>
            </w:r>
          </w:p>
        </w:tc>
      </w:tr>
      <w:tr w:rsidR="001D0775" w:rsidRPr="000D1F59" w14:paraId="799894BC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03C653B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804596E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arrange additional time prior to the start of therapy via online videoconferencing to ensure that clients have the knowledge to use the technology to access therapy via</w:t>
            </w:r>
          </w:p>
          <w:p w14:paraId="69E7B85C" w14:textId="77777777" w:rsidR="001D0775" w:rsidRPr="000D1F59" w:rsidRDefault="001D0775" w:rsidP="00E37700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videoconferencing.</w:t>
            </w:r>
          </w:p>
        </w:tc>
      </w:tr>
      <w:tr w:rsidR="001D0775" w:rsidRPr="000D1F59" w14:paraId="3B76A282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EDF0A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F6E75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send additional materials for use between therapy sessions via email (or an appropriate alternative) when working via online videoconferencing compared to providing</w:t>
            </w:r>
          </w:p>
          <w:p w14:paraId="740D40AA" w14:textId="427E6A25" w:rsidR="001D0775" w:rsidRPr="000D1F59" w:rsidRDefault="001D0775" w:rsidP="00E37700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materials for use between sessions during face</w:t>
            </w:r>
            <w:r w:rsidR="009A41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A41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face therapy.</w:t>
            </w:r>
          </w:p>
        </w:tc>
      </w:tr>
      <w:tr w:rsidR="001D0775" w:rsidRPr="000D1F59" w14:paraId="65CF74FC" w14:textId="77777777" w:rsidTr="009A4157">
        <w:trPr>
          <w:gridAfter w:val="1"/>
          <w:wAfter w:w="5972" w:type="dxa"/>
        </w:trPr>
        <w:tc>
          <w:tcPr>
            <w:tcW w:w="9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52CAB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phone</w:t>
            </w:r>
          </w:p>
        </w:tc>
      </w:tr>
      <w:tr w:rsidR="001D0775" w:rsidRPr="000D1F59" w14:paraId="7E44A6C4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7D1B8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Communication styl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56872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use more listening sounds like ‘hmm’ and ‘ahh’ when working via telephone.</w:t>
            </w:r>
          </w:p>
        </w:tc>
      </w:tr>
      <w:tr w:rsidR="001D0775" w:rsidRPr="000D1F59" w14:paraId="3DB36B0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ABEA6BD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F0F6C1C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use more self-disclosure to develop and maintain the therapeutic alliance when working via telephone compared to face-to-face therapy.</w:t>
            </w:r>
          </w:p>
        </w:tc>
      </w:tr>
      <w:tr w:rsidR="001D0775" w:rsidRPr="000D1F59" w14:paraId="7A2C1E2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71CD085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77838EA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It is important to use more </w:t>
            </w:r>
            <w:proofErr w:type="spellStart"/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humour</w:t>
            </w:r>
            <w:proofErr w:type="spellEnd"/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 to develop and maintain the therapeutic alliance when working via telephone compared to face-to-</w:t>
            </w:r>
            <w:r w:rsidRPr="000D1F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e therapy.</w:t>
            </w:r>
          </w:p>
        </w:tc>
      </w:tr>
      <w:tr w:rsidR="001D0775" w:rsidRPr="000D1F59" w14:paraId="420D8E7C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98CCFE1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A0F8FD3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slow down the pace of therapy when working via telephone compared to face-to-face therapy.</w:t>
            </w:r>
          </w:p>
        </w:tc>
      </w:tr>
      <w:tr w:rsidR="001D0775" w:rsidRPr="000D1F59" w14:paraId="7E07E788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1FF634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E34E37B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the function of therapeutic silence explicitly during therapy when working via telephone.</w:t>
            </w:r>
          </w:p>
        </w:tc>
      </w:tr>
      <w:tr w:rsidR="001D0775" w:rsidRPr="000D1F59" w14:paraId="4CDF3F4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04A445F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C2D9CA6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how to manage silence or pauses when working via online telephone.</w:t>
            </w:r>
          </w:p>
        </w:tc>
      </w:tr>
      <w:tr w:rsidR="001D0775" w:rsidRPr="000D1F59" w14:paraId="1B1F8917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8A8E3C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D7F63AB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more actively ensure that the client feels ‘held in mind’ during therapy via telephone compared to face-to-face therapy, such as referring to an interest or event they mentioned in a previous session.</w:t>
            </w:r>
          </w:p>
        </w:tc>
      </w:tr>
      <w:tr w:rsidR="001D0775" w:rsidRPr="000D1F59" w14:paraId="250FEB97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3DAF579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07ECB0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seek more regular feedback about the client’s experience of therapy when working via telephone compared to face-to-face therapy.</w:t>
            </w:r>
          </w:p>
        </w:tc>
      </w:tr>
      <w:tr w:rsidR="001D0775" w:rsidRPr="000D1F59" w14:paraId="2DFAE4FD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ECDB68D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Contracting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4E12FFD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allow the client to make the choice to access therapy via telephone as an alternative to face-to-face therapy.</w:t>
            </w:r>
          </w:p>
        </w:tc>
      </w:tr>
      <w:tr w:rsidR="001D0775" w:rsidRPr="000D1F59" w14:paraId="26BCF3E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D2F7CDA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1D580D9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establish clearer goals when working via telephone compared to face-to-face therapy.</w:t>
            </w:r>
          </w:p>
        </w:tc>
      </w:tr>
      <w:tr w:rsidR="001D0775" w:rsidRPr="000D1F59" w14:paraId="3F817220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E4B9B5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6B52CB9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take time to discuss the limitations of therapy via telephone with the client at the start of online therapy.</w:t>
            </w:r>
          </w:p>
        </w:tc>
      </w:tr>
      <w:tr w:rsidR="001D0775" w:rsidRPr="000D1F59" w14:paraId="4949789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40402F3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8F20F81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continue to name difficulties with therapy via telephone as they occur.</w:t>
            </w:r>
          </w:p>
        </w:tc>
      </w:tr>
      <w:tr w:rsidR="001D0775" w:rsidRPr="000D1F59" w14:paraId="6FA604CB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2A32F11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951513A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explicitly acknowledge unintentionally interrupting clients during therapy via telephone.</w:t>
            </w:r>
          </w:p>
        </w:tc>
      </w:tr>
      <w:tr w:rsidR="001D0775" w:rsidRPr="000D1F59" w14:paraId="266FBDC5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12E112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515D29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It is important to develop a plan for when technology goes wrong </w:t>
            </w:r>
            <w:r w:rsidRPr="000D1F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therapy when working via telephone.</w:t>
            </w:r>
          </w:p>
        </w:tc>
      </w:tr>
      <w:tr w:rsidR="001D0775" w:rsidRPr="000D1F59" w14:paraId="23B5574E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7CFFA2C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0BD2806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even more important to establish a consistent slot for therapy (e.g. same day and time weekly) when working via telephone, compared to face-to-face therapy.</w:t>
            </w:r>
          </w:p>
        </w:tc>
      </w:tr>
      <w:tr w:rsidR="001D0775" w:rsidRPr="000D1F59" w14:paraId="5030DF1A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EE31F2D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A300B5D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beneficial to the therapeutic alliance to meet face to face for the first therapy session before switching to therapy via telephone</w:t>
            </w:r>
          </w:p>
        </w:tc>
      </w:tr>
      <w:tr w:rsidR="001D0775" w:rsidRPr="000D1F59" w14:paraId="3D2C23A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EBCCFF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Emotional differences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A2449B2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particularly important to discuss ‘readiness’ for therapy with a client when working via telephone.</w:t>
            </w:r>
          </w:p>
        </w:tc>
      </w:tr>
      <w:tr w:rsidR="001D0775" w:rsidRPr="000D1F59" w14:paraId="1E561E6A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15FBBE4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0B802F4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acknowledge with a client that therapy via telephone can sometimes cause additional anxiety compared to face-to-face therapy.</w:t>
            </w:r>
          </w:p>
        </w:tc>
      </w:tr>
      <w:tr w:rsidR="001D0775" w:rsidRPr="000D1F59" w14:paraId="0497A995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8D97ED4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AE37F4D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with the client the anonymity that comes when working via telephone which is often not present when working face to face or via videoconferencing software.</w:t>
            </w:r>
          </w:p>
        </w:tc>
      </w:tr>
      <w:tr w:rsidR="001D0775" w:rsidRPr="000D1F59" w14:paraId="147D25A4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516F4D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Quality/Valu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427C353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with the client whether they feel that therapy via telephone is as valuable as face-to-face therapy.</w:t>
            </w:r>
          </w:p>
        </w:tc>
      </w:tr>
      <w:tr w:rsidR="001D0775" w:rsidRPr="000D1F59" w14:paraId="643ABD2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019B9EE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Environment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5FE9F87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the appropriateness of the environment in which the client accesses therapy via telephone.</w:t>
            </w:r>
          </w:p>
        </w:tc>
      </w:tr>
      <w:tr w:rsidR="001D0775" w:rsidRPr="000D1F59" w14:paraId="31D62AA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C7698F1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CD63C5B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discuss the confidentiality of the therapy environment when working via telephone compared to face to face.</w:t>
            </w:r>
          </w:p>
        </w:tc>
      </w:tr>
      <w:tr w:rsidR="001D0775" w:rsidRPr="000D1F59" w14:paraId="6173C62D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02E257A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5607BA3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comment on your client’s environment, or things you hear in their environment, during therapy via telephone.</w:t>
            </w:r>
          </w:p>
        </w:tc>
      </w:tr>
      <w:tr w:rsidR="001D0775" w:rsidRPr="000D1F59" w14:paraId="2FDD4167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18689C5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16020F6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before="157" w:line="480" w:lineRule="auto"/>
              <w:ind w:right="21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 xml:space="preserve">It is important to ensure that your (the professional) environment is consistent (i.e. in the same place with the same level of noise </w:t>
            </w:r>
            <w:proofErr w:type="spellStart"/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) when engaging in therapy via telephone.</w:t>
            </w:r>
          </w:p>
        </w:tc>
      </w:tr>
      <w:tr w:rsidR="001D0775" w:rsidRPr="000D1F59" w14:paraId="4E912CA1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622E38F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380C84F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discuss whether the client feels safe in the environment in which they are accessing therapy via telephone.</w:t>
            </w:r>
          </w:p>
        </w:tc>
      </w:tr>
      <w:tr w:rsidR="001D0775" w:rsidRPr="000D1F59" w14:paraId="513E2F79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26A0397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8188F4C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make time to for ‘non-therapy talk’ during therapy sessions when working via telephone as the conversations between waiting room and therapy room are lost during remote work.</w:t>
            </w:r>
          </w:p>
        </w:tc>
      </w:tr>
      <w:tr w:rsidR="001D0775" w:rsidRPr="000D1F59" w14:paraId="2A26F336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9B01F21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4A71D96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notice and name distractions in the client’s environment when working via telephone compared to face-to-face therapy.</w:t>
            </w:r>
          </w:p>
        </w:tc>
      </w:tr>
      <w:tr w:rsidR="001D0775" w:rsidRPr="000D1F59" w14:paraId="31F47178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34D31CA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37BDDB0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acknowledge with the client that therapy via telephone is often more effortful than when working face to face.</w:t>
            </w:r>
          </w:p>
        </w:tc>
      </w:tr>
      <w:tr w:rsidR="001D0775" w:rsidRPr="000D1F59" w14:paraId="7A47E2A5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9B1DBD8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74B9961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important to ensure that additional time is made for therapist self-care when working via telephone, compared to working face to face.</w:t>
            </w:r>
          </w:p>
        </w:tc>
      </w:tr>
      <w:tr w:rsidR="001D0775" w:rsidRPr="000D1F59" w14:paraId="6EB5477E" w14:textId="77777777" w:rsidTr="009A4157">
        <w:trPr>
          <w:gridAfter w:val="1"/>
          <w:wAfter w:w="5972" w:type="dxa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ECDED" w14:textId="77777777" w:rsidR="001D0775" w:rsidRPr="000D1F59" w:rsidRDefault="001D0775" w:rsidP="00E37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CBD9" w14:textId="77777777" w:rsidR="001D0775" w:rsidRPr="000D1F59" w:rsidRDefault="001D0775" w:rsidP="00E37700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It is more important to send additional materials for use between therapy sessions via email (or an appropriate alternative) when working via telephone compared to providing materials for use</w:t>
            </w:r>
          </w:p>
          <w:p w14:paraId="2C9F1A00" w14:textId="77777777" w:rsidR="001D0775" w:rsidRPr="000D1F59" w:rsidRDefault="001D0775" w:rsidP="00E37700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between sessions during face-to-face therapy.</w:t>
            </w:r>
          </w:p>
        </w:tc>
      </w:tr>
    </w:tbl>
    <w:p w14:paraId="31A978F8" w14:textId="77777777" w:rsidR="00601333" w:rsidRDefault="00601333"/>
    <w:sectPr w:rsidR="00601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601BF6"/>
    <w:multiLevelType w:val="hybridMultilevel"/>
    <w:tmpl w:val="60F4D8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36663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75"/>
    <w:rsid w:val="001D0775"/>
    <w:rsid w:val="00397E67"/>
    <w:rsid w:val="00601333"/>
    <w:rsid w:val="007736DD"/>
    <w:rsid w:val="009A4157"/>
    <w:rsid w:val="00A62B6E"/>
    <w:rsid w:val="00BF7FA1"/>
    <w:rsid w:val="00CC2DFE"/>
    <w:rsid w:val="00E7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D503"/>
  <w15:chartTrackingRefBased/>
  <w15:docId w15:val="{12D1E0AF-167F-4B3C-B42B-DF3C229D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77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7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77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7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77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7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7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7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7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77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7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77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77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77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7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7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7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7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7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7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7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7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1D07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77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7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77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77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D0775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38</Words>
  <Characters>8198</Characters>
  <Application>Microsoft Office Word</Application>
  <DocSecurity>0</DocSecurity>
  <Lines>68</Lines>
  <Paragraphs>19</Paragraphs>
  <ScaleCrop>false</ScaleCrop>
  <Company>University of Manchester</Company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erry</dc:creator>
  <cp:keywords/>
  <dc:description/>
  <cp:lastModifiedBy>Katherine Berry</cp:lastModifiedBy>
  <cp:revision>2</cp:revision>
  <dcterms:created xsi:type="dcterms:W3CDTF">2024-10-04T17:19:00Z</dcterms:created>
  <dcterms:modified xsi:type="dcterms:W3CDTF">2024-10-04T17:19:00Z</dcterms:modified>
</cp:coreProperties>
</file>